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62FCD" w14:textId="6D42C706" w:rsidR="00713686" w:rsidRPr="00B32FDD" w:rsidRDefault="00B32FDD">
      <w:pPr>
        <w:rPr>
          <w:rFonts w:ascii="Times New Roman" w:hAnsi="Times New Roman" w:cs="Times New Roman"/>
          <w:b/>
          <w:bCs/>
        </w:rPr>
      </w:pPr>
      <w:r w:rsidRPr="00B32FDD">
        <w:rPr>
          <w:rFonts w:ascii="Times New Roman" w:hAnsi="Times New Roman" w:cs="Times New Roman"/>
          <w:b/>
          <w:bCs/>
        </w:rPr>
        <w:t>Additional File 1</w:t>
      </w:r>
    </w:p>
    <w:p w14:paraId="0B807290" w14:textId="5F089166" w:rsidR="00B32FDD" w:rsidRPr="00B32FDD" w:rsidRDefault="00B32FDD">
      <w:pPr>
        <w:rPr>
          <w:rFonts w:ascii="Times New Roman" w:hAnsi="Times New Roman" w:cs="Times New Roman"/>
          <w:i/>
          <w:iCs/>
        </w:rPr>
      </w:pPr>
      <w:r w:rsidRPr="00B32FDD">
        <w:rPr>
          <w:rFonts w:ascii="Times New Roman" w:hAnsi="Times New Roman" w:cs="Times New Roman"/>
          <w:i/>
          <w:iCs/>
        </w:rPr>
        <w:t>Interview Schedule</w:t>
      </w:r>
    </w:p>
    <w:p w14:paraId="42F501F2" w14:textId="77777777" w:rsidR="00B32FDD" w:rsidRPr="00B32FDD" w:rsidRDefault="00B32FDD">
      <w:pPr>
        <w:rPr>
          <w:rFonts w:ascii="Times New Roman" w:hAnsi="Times New Roman" w:cs="Times New Roman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830"/>
        <w:gridCol w:w="5954"/>
        <w:gridCol w:w="5812"/>
      </w:tblGrid>
      <w:tr w:rsidR="00B32FDD" w:rsidRPr="00B32FDD" w14:paraId="5EF3563D" w14:textId="77777777" w:rsidTr="004561EA">
        <w:tc>
          <w:tcPr>
            <w:tcW w:w="2830" w:type="dxa"/>
          </w:tcPr>
          <w:p w14:paraId="2BA2BA7B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Broad topic</w:t>
            </w:r>
          </w:p>
        </w:tc>
        <w:tc>
          <w:tcPr>
            <w:tcW w:w="5954" w:type="dxa"/>
          </w:tcPr>
          <w:p w14:paraId="1CD8D7AE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 xml:space="preserve">Open questions </w:t>
            </w:r>
          </w:p>
        </w:tc>
        <w:tc>
          <w:tcPr>
            <w:tcW w:w="5812" w:type="dxa"/>
          </w:tcPr>
          <w:p w14:paraId="45D6DD44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Prompts</w:t>
            </w:r>
          </w:p>
        </w:tc>
      </w:tr>
      <w:tr w:rsidR="00B32FDD" w:rsidRPr="00B32FDD" w14:paraId="2E014B56" w14:textId="77777777" w:rsidTr="004561EA">
        <w:tc>
          <w:tcPr>
            <w:tcW w:w="2830" w:type="dxa"/>
          </w:tcPr>
          <w:p w14:paraId="38404883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Pre-pregnancy circumstances</w:t>
            </w:r>
          </w:p>
          <w:p w14:paraId="152AA814" w14:textId="77777777" w:rsidR="00B32FDD" w:rsidRPr="00B32FDD" w:rsidRDefault="00B32FDD" w:rsidP="004561EA">
            <w:pPr>
              <w:rPr>
                <w:rFonts w:ascii="Times New Roman" w:hAnsi="Times New Roman" w:cs="Times New Roman"/>
                <w:i/>
                <w:iCs/>
              </w:rPr>
            </w:pPr>
            <w:r w:rsidRPr="00B32FDD">
              <w:rPr>
                <w:rFonts w:ascii="Times New Roman" w:hAnsi="Times New Roman" w:cs="Times New Roman"/>
                <w:i/>
                <w:iCs/>
              </w:rPr>
              <w:t>(Eating disorder status, feelings about pregnancy, preparedness)</w:t>
            </w:r>
          </w:p>
        </w:tc>
        <w:tc>
          <w:tcPr>
            <w:tcW w:w="5954" w:type="dxa"/>
          </w:tcPr>
          <w:p w14:paraId="207EBC9E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would you describe your pre-pregnancy circumstances?</w:t>
            </w:r>
          </w:p>
          <w:p w14:paraId="3916B976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would you say you were coping with your eating disorder prior to becoming pregnant? </w:t>
            </w:r>
          </w:p>
          <w:p w14:paraId="37D5C952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What were your initial thoughts when you found out you were pregnant? </w:t>
            </w:r>
          </w:p>
          <w:p w14:paraId="1F992662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would you describe your life circumstances at this time?</w:t>
            </w:r>
          </w:p>
        </w:tc>
        <w:tc>
          <w:tcPr>
            <w:tcW w:w="5812" w:type="dxa"/>
          </w:tcPr>
          <w:p w14:paraId="51623E0A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did you feel about that? </w:t>
            </w:r>
          </w:p>
          <w:p w14:paraId="40F2E790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did you think it was going to go? </w:t>
            </w:r>
          </w:p>
          <w:p w14:paraId="41AA68A9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What were your worries/concerns? </w:t>
            </w:r>
          </w:p>
          <w:p w14:paraId="417E0412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What about social support? </w:t>
            </w:r>
          </w:p>
          <w:p w14:paraId="1A6EF6DD" w14:textId="77777777" w:rsidR="00B32FDD" w:rsidRPr="00B32FDD" w:rsidRDefault="00B32FDD" w:rsidP="004561EA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2FDD" w:rsidRPr="00B32FDD" w14:paraId="11AB0895" w14:textId="77777777" w:rsidTr="004561EA">
        <w:tc>
          <w:tcPr>
            <w:tcW w:w="2830" w:type="dxa"/>
          </w:tcPr>
          <w:p w14:paraId="02B3EDED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The pregnancy and birth</w:t>
            </w:r>
          </w:p>
          <w:p w14:paraId="4BBB3BBE" w14:textId="77777777" w:rsidR="00B32FDD" w:rsidRPr="00B32FDD" w:rsidRDefault="00B32FDD" w:rsidP="004561EA">
            <w:pPr>
              <w:rPr>
                <w:rFonts w:ascii="Times New Roman" w:hAnsi="Times New Roman" w:cs="Times New Roman"/>
                <w:i/>
                <w:iCs/>
              </w:rPr>
            </w:pPr>
            <w:r w:rsidRPr="00B32FDD">
              <w:rPr>
                <w:rFonts w:ascii="Times New Roman" w:hAnsi="Times New Roman" w:cs="Times New Roman"/>
                <w:i/>
                <w:iCs/>
              </w:rPr>
              <w:t>(Eating disorder symptoms, level of support, delivery of baby)</w:t>
            </w:r>
          </w:p>
        </w:tc>
        <w:tc>
          <w:tcPr>
            <w:tcW w:w="5954" w:type="dxa"/>
          </w:tcPr>
          <w:p w14:paraId="68EFCD07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would you describe your pregnancy?</w:t>
            </w:r>
          </w:p>
          <w:p w14:paraId="529970B1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would you say you coped throughout your pregnancy?</w:t>
            </w:r>
          </w:p>
          <w:p w14:paraId="63850666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supported did you feel throughout your pregnancy?</w:t>
            </w:r>
          </w:p>
          <w:p w14:paraId="01535791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was your experience of the birth?</w:t>
            </w:r>
          </w:p>
          <w:p w14:paraId="7553075A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Would you say your pregnancy and/or birth had any impact on your experience of the postpartum period?</w:t>
            </w:r>
          </w:p>
        </w:tc>
        <w:tc>
          <w:tcPr>
            <w:tcW w:w="5812" w:type="dxa"/>
          </w:tcPr>
          <w:p w14:paraId="0D4DF1F3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Could you tell me a bit more about this? </w:t>
            </w:r>
          </w:p>
          <w:p w14:paraId="0247A5A9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do you feel this affected you during the postpartum period?</w:t>
            </w:r>
          </w:p>
        </w:tc>
      </w:tr>
      <w:tr w:rsidR="00B32FDD" w:rsidRPr="00B32FDD" w14:paraId="75E9EF29" w14:textId="77777777" w:rsidTr="004561EA">
        <w:tc>
          <w:tcPr>
            <w:tcW w:w="2830" w:type="dxa"/>
          </w:tcPr>
          <w:p w14:paraId="6974FAD8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Professional support</w:t>
            </w:r>
          </w:p>
          <w:p w14:paraId="47C82296" w14:textId="77777777" w:rsidR="00B32FDD" w:rsidRPr="00B32FDD" w:rsidRDefault="00B32FDD" w:rsidP="004561EA">
            <w:pPr>
              <w:rPr>
                <w:rFonts w:ascii="Times New Roman" w:hAnsi="Times New Roman" w:cs="Times New Roman"/>
                <w:i/>
                <w:iCs/>
              </w:rPr>
            </w:pPr>
            <w:r w:rsidRPr="00B32FDD">
              <w:rPr>
                <w:rFonts w:ascii="Times New Roman" w:hAnsi="Times New Roman" w:cs="Times New Roman"/>
                <w:i/>
                <w:iCs/>
              </w:rPr>
              <w:t>(Interactions with health care professionals, access to support, quality of support, language used by HCPs)</w:t>
            </w:r>
          </w:p>
        </w:tc>
        <w:tc>
          <w:tcPr>
            <w:tcW w:w="5954" w:type="dxa"/>
          </w:tcPr>
          <w:p w14:paraId="63E3A078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would you describe the support you received from professionals?</w:t>
            </w:r>
          </w:p>
          <w:p w14:paraId="2E8FFC7A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well you would say you were supported by health care professionals in the postpartum period?</w:t>
            </w:r>
          </w:p>
          <w:p w14:paraId="64D5A8D6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would you describe your relationship with your midwife/health visitor?</w:t>
            </w:r>
          </w:p>
          <w:p w14:paraId="73BB15BF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If you could change the support you were given, how would do this?</w:t>
            </w:r>
          </w:p>
          <w:p w14:paraId="6B3E31D3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, if at all, do you think this impacted on your eating disorder?</w:t>
            </w:r>
          </w:p>
          <w:p w14:paraId="4C0A6C27" w14:textId="77777777" w:rsidR="00B32FDD" w:rsidRPr="00B32FDD" w:rsidRDefault="00B32FDD" w:rsidP="004561EA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46E401CA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Was there anything particularly triggering about this? </w:t>
            </w:r>
          </w:p>
          <w:p w14:paraId="34257242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Was there anything particularly helpful about this?</w:t>
            </w:r>
          </w:p>
          <w:p w14:paraId="1B9D1995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Is there anything you know now that you wish you knew then?</w:t>
            </w:r>
          </w:p>
          <w:p w14:paraId="74EB272B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Is there any further support you wish you had access to?</w:t>
            </w:r>
          </w:p>
          <w:p w14:paraId="7C4A85BE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do you feel this affected your thoughts, </w:t>
            </w:r>
            <w:proofErr w:type="gramStart"/>
            <w:r w:rsidRPr="00B32FDD">
              <w:rPr>
                <w:rFonts w:ascii="Times New Roman" w:hAnsi="Times New Roman"/>
                <w:sz w:val="24"/>
                <w:szCs w:val="24"/>
              </w:rPr>
              <w:t>feelings</w:t>
            </w:r>
            <w:proofErr w:type="gramEnd"/>
            <w:r w:rsidRPr="00B32FDD">
              <w:rPr>
                <w:rFonts w:ascii="Times New Roman" w:hAnsi="Times New Roman"/>
                <w:sz w:val="24"/>
                <w:szCs w:val="24"/>
              </w:rPr>
              <w:t xml:space="preserve"> and behaviour?</w:t>
            </w:r>
          </w:p>
          <w:p w14:paraId="51F9C43B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Can you think of any specific examples of interactions which felt influential?</w:t>
            </w:r>
          </w:p>
        </w:tc>
      </w:tr>
      <w:tr w:rsidR="00B32FDD" w:rsidRPr="00B32FDD" w14:paraId="24FD0312" w14:textId="77777777" w:rsidTr="004561EA">
        <w:tc>
          <w:tcPr>
            <w:tcW w:w="2830" w:type="dxa"/>
          </w:tcPr>
          <w:p w14:paraId="2A88EF08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ocial support </w:t>
            </w:r>
          </w:p>
          <w:p w14:paraId="6246D88D" w14:textId="77777777" w:rsidR="00B32FDD" w:rsidRPr="00B32FDD" w:rsidRDefault="00B32FDD" w:rsidP="004561EA">
            <w:pPr>
              <w:rPr>
                <w:rFonts w:ascii="Times New Roman" w:hAnsi="Times New Roman" w:cs="Times New Roman"/>
                <w:i/>
                <w:iCs/>
              </w:rPr>
            </w:pPr>
            <w:r w:rsidRPr="00B32FDD">
              <w:rPr>
                <w:rFonts w:ascii="Times New Roman" w:hAnsi="Times New Roman" w:cs="Times New Roman"/>
                <w:i/>
                <w:iCs/>
              </w:rPr>
              <w:t>(Family, partner, friends, isolation)</w:t>
            </w:r>
          </w:p>
        </w:tc>
        <w:tc>
          <w:tcPr>
            <w:tcW w:w="5954" w:type="dxa"/>
          </w:tcPr>
          <w:p w14:paraId="52EE8079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would you describe your social support during the postpartum period? </w:t>
            </w:r>
          </w:p>
          <w:p w14:paraId="22C38756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32FDD">
              <w:rPr>
                <w:rFonts w:ascii="Times New Roman" w:hAnsi="Times New Roman"/>
                <w:sz w:val="24"/>
                <w:szCs w:val="24"/>
              </w:rPr>
              <w:t>How ,</w:t>
            </w:r>
            <w:proofErr w:type="gramEnd"/>
            <w:r w:rsidRPr="00B32FDD">
              <w:rPr>
                <w:rFonts w:ascii="Times New Roman" w:hAnsi="Times New Roman"/>
                <w:sz w:val="24"/>
                <w:szCs w:val="24"/>
              </w:rPr>
              <w:t xml:space="preserve"> if at all, do you think this impacted on your eating disorder?</w:t>
            </w:r>
          </w:p>
        </w:tc>
        <w:tc>
          <w:tcPr>
            <w:tcW w:w="5812" w:type="dxa"/>
          </w:tcPr>
          <w:p w14:paraId="422BBEDD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did this feel?</w:t>
            </w:r>
          </w:p>
          <w:p w14:paraId="23460F36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do you feel this affected your thoughts, </w:t>
            </w:r>
            <w:proofErr w:type="gramStart"/>
            <w:r w:rsidRPr="00B32FDD">
              <w:rPr>
                <w:rFonts w:ascii="Times New Roman" w:hAnsi="Times New Roman"/>
                <w:sz w:val="24"/>
                <w:szCs w:val="24"/>
              </w:rPr>
              <w:t>feelings</w:t>
            </w:r>
            <w:proofErr w:type="gramEnd"/>
            <w:r w:rsidRPr="00B32FDD">
              <w:rPr>
                <w:rFonts w:ascii="Times New Roman" w:hAnsi="Times New Roman"/>
                <w:sz w:val="24"/>
                <w:szCs w:val="24"/>
              </w:rPr>
              <w:t xml:space="preserve"> and behaviour?</w:t>
            </w:r>
          </w:p>
          <w:p w14:paraId="51C245CF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Can you think of any specific situations or examples?</w:t>
            </w:r>
          </w:p>
        </w:tc>
      </w:tr>
      <w:tr w:rsidR="00B32FDD" w:rsidRPr="00B32FDD" w14:paraId="714C2B5C" w14:textId="77777777" w:rsidTr="004561EA">
        <w:tc>
          <w:tcPr>
            <w:tcW w:w="2830" w:type="dxa"/>
          </w:tcPr>
          <w:p w14:paraId="196BA075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Socio-cultural factors</w:t>
            </w:r>
          </w:p>
          <w:p w14:paraId="50F776F4" w14:textId="77777777" w:rsidR="00B32FDD" w:rsidRPr="00B32FDD" w:rsidRDefault="00B32FDD" w:rsidP="004561EA">
            <w:pPr>
              <w:rPr>
                <w:rFonts w:ascii="Times New Roman" w:hAnsi="Times New Roman" w:cs="Times New Roman"/>
                <w:i/>
                <w:iCs/>
              </w:rPr>
            </w:pPr>
            <w:r w:rsidRPr="00B32FDD">
              <w:rPr>
                <w:rFonts w:ascii="Times New Roman" w:hAnsi="Times New Roman" w:cs="Times New Roman"/>
                <w:i/>
                <w:iCs/>
              </w:rPr>
              <w:t>(Cultural or religious influences, social media, pressure to ‘bounce back’)</w:t>
            </w:r>
          </w:p>
        </w:tc>
        <w:tc>
          <w:tcPr>
            <w:tcW w:w="5954" w:type="dxa"/>
          </w:tcPr>
          <w:p w14:paraId="409B4F4C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Do you feel your cultural or religious views impacted on your experience of the postpartum period?</w:t>
            </w:r>
          </w:p>
          <w:p w14:paraId="213DFC97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Do you feel your cultural or religious views impacted on your eating disorder during this time?</w:t>
            </w:r>
          </w:p>
          <w:p w14:paraId="620FE87F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Did you feel any societal pressures during this period?</w:t>
            </w:r>
          </w:p>
        </w:tc>
        <w:tc>
          <w:tcPr>
            <w:tcW w:w="5812" w:type="dxa"/>
          </w:tcPr>
          <w:p w14:paraId="17574075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do you feel this affected your thoughts, </w:t>
            </w:r>
            <w:proofErr w:type="gramStart"/>
            <w:r w:rsidRPr="00B32FDD">
              <w:rPr>
                <w:rFonts w:ascii="Times New Roman" w:hAnsi="Times New Roman"/>
                <w:sz w:val="24"/>
                <w:szCs w:val="24"/>
              </w:rPr>
              <w:t>feelings</w:t>
            </w:r>
            <w:proofErr w:type="gramEnd"/>
            <w:r w:rsidRPr="00B32FDD">
              <w:rPr>
                <w:rFonts w:ascii="Times New Roman" w:hAnsi="Times New Roman"/>
                <w:sz w:val="24"/>
                <w:szCs w:val="24"/>
              </w:rPr>
              <w:t xml:space="preserve"> and behaviour?</w:t>
            </w:r>
          </w:p>
          <w:p w14:paraId="095086B3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What specific views/traditions/messages felt influential during this time?</w:t>
            </w:r>
          </w:p>
        </w:tc>
      </w:tr>
      <w:tr w:rsidR="00B32FDD" w:rsidRPr="00B32FDD" w14:paraId="4D6BE25E" w14:textId="77777777" w:rsidTr="004561EA">
        <w:tc>
          <w:tcPr>
            <w:tcW w:w="2830" w:type="dxa"/>
          </w:tcPr>
          <w:p w14:paraId="12285A51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Relationship with baby</w:t>
            </w:r>
          </w:p>
          <w:p w14:paraId="311D8C80" w14:textId="77777777" w:rsidR="00B32FDD" w:rsidRPr="00B32FDD" w:rsidRDefault="00B32FDD" w:rsidP="004561EA">
            <w:pPr>
              <w:rPr>
                <w:rFonts w:ascii="Times New Roman" w:hAnsi="Times New Roman" w:cs="Times New Roman"/>
                <w:i/>
                <w:iCs/>
              </w:rPr>
            </w:pPr>
            <w:r w:rsidRPr="00B32FDD">
              <w:rPr>
                <w:rFonts w:ascii="Times New Roman" w:hAnsi="Times New Roman" w:cs="Times New Roman"/>
                <w:i/>
                <w:iCs/>
              </w:rPr>
              <w:t>(Early attachment/bonding, feeding)</w:t>
            </w:r>
          </w:p>
        </w:tc>
        <w:tc>
          <w:tcPr>
            <w:tcW w:w="5954" w:type="dxa"/>
          </w:tcPr>
          <w:p w14:paraId="55A3D162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would you describe your early relationship with your baby? </w:t>
            </w:r>
          </w:p>
          <w:p w14:paraId="08A47000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, if at all, do you think this impacted on your eating disorder? </w:t>
            </w:r>
          </w:p>
        </w:tc>
        <w:tc>
          <w:tcPr>
            <w:tcW w:w="5812" w:type="dxa"/>
          </w:tcPr>
          <w:p w14:paraId="276969D9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Can you think of any specific moments to help describe this?</w:t>
            </w:r>
          </w:p>
          <w:p w14:paraId="120E6601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 did this feel at the time?</w:t>
            </w:r>
          </w:p>
        </w:tc>
      </w:tr>
      <w:tr w:rsidR="00B32FDD" w:rsidRPr="00B32FDD" w14:paraId="158390F8" w14:textId="77777777" w:rsidTr="004561EA">
        <w:tc>
          <w:tcPr>
            <w:tcW w:w="2830" w:type="dxa"/>
          </w:tcPr>
          <w:p w14:paraId="3ED81E38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Physical health</w:t>
            </w:r>
          </w:p>
          <w:p w14:paraId="040C1DAB" w14:textId="77777777" w:rsidR="00B32FDD" w:rsidRPr="00B32FDD" w:rsidRDefault="00B32FDD" w:rsidP="004561EA">
            <w:pPr>
              <w:rPr>
                <w:rFonts w:ascii="Times New Roman" w:hAnsi="Times New Roman" w:cs="Times New Roman"/>
                <w:i/>
                <w:iCs/>
              </w:rPr>
            </w:pPr>
            <w:r w:rsidRPr="00B32FDD">
              <w:rPr>
                <w:rFonts w:ascii="Times New Roman" w:hAnsi="Times New Roman" w:cs="Times New Roman"/>
                <w:i/>
                <w:iCs/>
              </w:rPr>
              <w:t>(Difficulties, pregnancy ailments, hormones, weight changes)</w:t>
            </w:r>
          </w:p>
        </w:tc>
        <w:tc>
          <w:tcPr>
            <w:tcW w:w="5954" w:type="dxa"/>
          </w:tcPr>
          <w:p w14:paraId="5FDADBFF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would you describe your physical health during the postpartum period? </w:t>
            </w:r>
          </w:p>
          <w:p w14:paraId="6A36AC49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, if at all, do you think this impacted on your eating disorder?</w:t>
            </w:r>
          </w:p>
        </w:tc>
        <w:tc>
          <w:tcPr>
            <w:tcW w:w="5812" w:type="dxa"/>
          </w:tcPr>
          <w:p w14:paraId="4E7C66E0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do you feel this impacted on your thoughts, </w:t>
            </w:r>
            <w:proofErr w:type="gramStart"/>
            <w:r w:rsidRPr="00B32FDD">
              <w:rPr>
                <w:rFonts w:ascii="Times New Roman" w:hAnsi="Times New Roman"/>
                <w:sz w:val="24"/>
                <w:szCs w:val="24"/>
              </w:rPr>
              <w:t>feelings</w:t>
            </w:r>
            <w:proofErr w:type="gramEnd"/>
            <w:r w:rsidRPr="00B32FDD">
              <w:rPr>
                <w:rFonts w:ascii="Times New Roman" w:hAnsi="Times New Roman"/>
                <w:sz w:val="24"/>
                <w:szCs w:val="24"/>
              </w:rPr>
              <w:t xml:space="preserve"> and behaviour?</w:t>
            </w:r>
          </w:p>
        </w:tc>
      </w:tr>
      <w:tr w:rsidR="00B32FDD" w:rsidRPr="00B32FDD" w14:paraId="1A4BE748" w14:textId="77777777" w:rsidTr="004561EA">
        <w:tc>
          <w:tcPr>
            <w:tcW w:w="2830" w:type="dxa"/>
          </w:tcPr>
          <w:p w14:paraId="735D3BA7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Mental health</w:t>
            </w:r>
          </w:p>
          <w:p w14:paraId="5AC67365" w14:textId="77777777" w:rsidR="00B32FDD" w:rsidRPr="00B32FDD" w:rsidRDefault="00B32FDD" w:rsidP="004561EA">
            <w:pPr>
              <w:rPr>
                <w:rFonts w:ascii="Times New Roman" w:hAnsi="Times New Roman" w:cs="Times New Roman"/>
                <w:i/>
                <w:iCs/>
              </w:rPr>
            </w:pPr>
            <w:r w:rsidRPr="00B32FDD">
              <w:rPr>
                <w:rFonts w:ascii="Times New Roman" w:hAnsi="Times New Roman" w:cs="Times New Roman"/>
                <w:i/>
                <w:iCs/>
              </w:rPr>
              <w:t>(Anxiety, low mood, post-natal depression)</w:t>
            </w:r>
          </w:p>
        </w:tc>
        <w:tc>
          <w:tcPr>
            <w:tcW w:w="5954" w:type="dxa"/>
          </w:tcPr>
          <w:p w14:paraId="0A45E21B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would you describe your mental health in general during the postpartum period?   </w:t>
            </w:r>
          </w:p>
          <w:p w14:paraId="35FFD550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How, if at all, do you think this impacted on your eating disorder?</w:t>
            </w:r>
          </w:p>
        </w:tc>
        <w:tc>
          <w:tcPr>
            <w:tcW w:w="5812" w:type="dxa"/>
          </w:tcPr>
          <w:p w14:paraId="32A73E0C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This sounds </w:t>
            </w:r>
            <w:proofErr w:type="gramStart"/>
            <w:r w:rsidRPr="00B32FDD">
              <w:rPr>
                <w:rFonts w:ascii="Times New Roman" w:hAnsi="Times New Roman"/>
                <w:sz w:val="24"/>
                <w:szCs w:val="24"/>
              </w:rPr>
              <w:t>really tricky</w:t>
            </w:r>
            <w:proofErr w:type="gramEnd"/>
            <w:r w:rsidRPr="00B32FDD">
              <w:rPr>
                <w:rFonts w:ascii="Times New Roman" w:hAnsi="Times New Roman"/>
                <w:sz w:val="24"/>
                <w:szCs w:val="24"/>
              </w:rPr>
              <w:t>, why do you think you felt this way?</w:t>
            </w:r>
          </w:p>
          <w:p w14:paraId="55041FFC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do you think things might have been different if you didn’t feel this way? </w:t>
            </w:r>
          </w:p>
        </w:tc>
      </w:tr>
      <w:tr w:rsidR="00B32FDD" w:rsidRPr="00B32FDD" w14:paraId="7C776F05" w14:textId="77777777" w:rsidTr="004561EA">
        <w:tc>
          <w:tcPr>
            <w:tcW w:w="2830" w:type="dxa"/>
          </w:tcPr>
          <w:p w14:paraId="6CF47BBC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Critical periods</w:t>
            </w:r>
          </w:p>
          <w:p w14:paraId="7A3BDF8B" w14:textId="77777777" w:rsidR="00B32FDD" w:rsidRPr="00B32FDD" w:rsidRDefault="00B32FDD" w:rsidP="004561EA">
            <w:pPr>
              <w:rPr>
                <w:rFonts w:ascii="Times New Roman" w:hAnsi="Times New Roman" w:cs="Times New Roman"/>
                <w:i/>
                <w:iCs/>
              </w:rPr>
            </w:pPr>
            <w:r w:rsidRPr="00B32FDD">
              <w:rPr>
                <w:rFonts w:ascii="Times New Roman" w:hAnsi="Times New Roman" w:cs="Times New Roman"/>
                <w:i/>
                <w:iCs/>
              </w:rPr>
              <w:t>(E.g., weaning, returning to work, co-parent returning to work)</w:t>
            </w:r>
          </w:p>
        </w:tc>
        <w:tc>
          <w:tcPr>
            <w:tcW w:w="5954" w:type="dxa"/>
          </w:tcPr>
          <w:p w14:paraId="65FBC843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Were they any parts of the postpartum period that were particularly difficult?</w:t>
            </w:r>
          </w:p>
          <w:p w14:paraId="073E9A6B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Were they any parts of the postpartum period that felt easier to cope with?</w:t>
            </w:r>
          </w:p>
        </w:tc>
        <w:tc>
          <w:tcPr>
            <w:tcW w:w="5812" w:type="dxa"/>
          </w:tcPr>
          <w:p w14:paraId="07B6B9D1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Why do you feel this was so difficult?</w:t>
            </w:r>
          </w:p>
          <w:p w14:paraId="08032A39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Why do you feel this was helpful?</w:t>
            </w:r>
          </w:p>
        </w:tc>
      </w:tr>
      <w:tr w:rsidR="00B32FDD" w:rsidRPr="00B32FDD" w14:paraId="3C4A97AE" w14:textId="77777777" w:rsidTr="004561EA">
        <w:tc>
          <w:tcPr>
            <w:tcW w:w="2830" w:type="dxa"/>
          </w:tcPr>
          <w:p w14:paraId="0CEB1A5D" w14:textId="77777777" w:rsidR="00B32FDD" w:rsidRPr="00B32FDD" w:rsidRDefault="00B32FDD" w:rsidP="004561EA">
            <w:pPr>
              <w:rPr>
                <w:rFonts w:ascii="Times New Roman" w:hAnsi="Times New Roman" w:cs="Times New Roman"/>
                <w:b/>
                <w:bCs/>
              </w:rPr>
            </w:pPr>
            <w:r w:rsidRPr="00B32FDD">
              <w:rPr>
                <w:rFonts w:ascii="Times New Roman" w:hAnsi="Times New Roman" w:cs="Times New Roman"/>
                <w:b/>
                <w:bCs/>
              </w:rPr>
              <w:t>Other</w:t>
            </w:r>
          </w:p>
          <w:p w14:paraId="325F2BE4" w14:textId="77777777" w:rsidR="00B32FDD" w:rsidRPr="00B32FDD" w:rsidRDefault="00B32FDD" w:rsidP="004561EA">
            <w:pPr>
              <w:rPr>
                <w:rFonts w:ascii="Times New Roman" w:hAnsi="Times New Roman" w:cs="Times New Roman"/>
                <w:i/>
                <w:iCs/>
              </w:rPr>
            </w:pPr>
            <w:r w:rsidRPr="00B32FDD">
              <w:rPr>
                <w:rFonts w:ascii="Times New Roman" w:hAnsi="Times New Roman" w:cs="Times New Roman"/>
                <w:i/>
                <w:iCs/>
              </w:rPr>
              <w:t>(Other pertinent factors not discussed)</w:t>
            </w:r>
          </w:p>
        </w:tc>
        <w:tc>
          <w:tcPr>
            <w:tcW w:w="5954" w:type="dxa"/>
          </w:tcPr>
          <w:p w14:paraId="082395F6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Is there anything else, which we have not yet discussed, that you feel was important to your experience of the postpartum period?</w:t>
            </w:r>
          </w:p>
          <w:p w14:paraId="583CA075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Are there any other factors you feel impacted on your eating disorder during the postpartum period?</w:t>
            </w:r>
          </w:p>
        </w:tc>
        <w:tc>
          <w:tcPr>
            <w:tcW w:w="5812" w:type="dxa"/>
          </w:tcPr>
          <w:p w14:paraId="28E49B25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In what way do you feel this was important?</w:t>
            </w:r>
          </w:p>
          <w:p w14:paraId="6520B0D5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 xml:space="preserve">How might things have been different if this did not happen? </w:t>
            </w:r>
          </w:p>
          <w:p w14:paraId="322CC5C7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In what way was this unhelpful?</w:t>
            </w:r>
          </w:p>
          <w:p w14:paraId="7AAC3A6E" w14:textId="77777777" w:rsidR="00B32FDD" w:rsidRPr="00B32FDD" w:rsidRDefault="00B32FDD" w:rsidP="004561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B32FDD">
              <w:rPr>
                <w:rFonts w:ascii="Times New Roman" w:hAnsi="Times New Roman"/>
                <w:sz w:val="24"/>
                <w:szCs w:val="24"/>
              </w:rPr>
              <w:t>In what way was this helpful?</w:t>
            </w:r>
          </w:p>
        </w:tc>
      </w:tr>
    </w:tbl>
    <w:p w14:paraId="7BF9724C" w14:textId="77777777" w:rsidR="00B32FDD" w:rsidRPr="00B32FDD" w:rsidRDefault="00B32FDD">
      <w:pPr>
        <w:rPr>
          <w:rFonts w:ascii="Times New Roman" w:hAnsi="Times New Roman" w:cs="Times New Roman"/>
        </w:rPr>
      </w:pPr>
    </w:p>
    <w:sectPr w:rsidR="00B32FDD" w:rsidRPr="00B32FDD" w:rsidSect="00B32F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11542E"/>
    <w:multiLevelType w:val="hybridMultilevel"/>
    <w:tmpl w:val="80A4AB02"/>
    <w:lvl w:ilvl="0" w:tplc="90E29AC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05548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FDD"/>
    <w:rsid w:val="000111D6"/>
    <w:rsid w:val="0001555D"/>
    <w:rsid w:val="000274FB"/>
    <w:rsid w:val="00036666"/>
    <w:rsid w:val="00036A45"/>
    <w:rsid w:val="00060CE5"/>
    <w:rsid w:val="00077173"/>
    <w:rsid w:val="000857CB"/>
    <w:rsid w:val="000A2A26"/>
    <w:rsid w:val="000D3B9E"/>
    <w:rsid w:val="001013F8"/>
    <w:rsid w:val="00134D97"/>
    <w:rsid w:val="0013747A"/>
    <w:rsid w:val="0017340A"/>
    <w:rsid w:val="0018110D"/>
    <w:rsid w:val="00262141"/>
    <w:rsid w:val="00272EA2"/>
    <w:rsid w:val="00287783"/>
    <w:rsid w:val="002A7210"/>
    <w:rsid w:val="002B529D"/>
    <w:rsid w:val="002C2B76"/>
    <w:rsid w:val="002D791C"/>
    <w:rsid w:val="003159CA"/>
    <w:rsid w:val="00360B76"/>
    <w:rsid w:val="003629EF"/>
    <w:rsid w:val="0038486A"/>
    <w:rsid w:val="00391FC4"/>
    <w:rsid w:val="003A2566"/>
    <w:rsid w:val="003A7032"/>
    <w:rsid w:val="003E792D"/>
    <w:rsid w:val="0040744A"/>
    <w:rsid w:val="0043570E"/>
    <w:rsid w:val="00485F8F"/>
    <w:rsid w:val="004E4252"/>
    <w:rsid w:val="004F72A5"/>
    <w:rsid w:val="005428BC"/>
    <w:rsid w:val="00555B3B"/>
    <w:rsid w:val="00564DA7"/>
    <w:rsid w:val="005836F7"/>
    <w:rsid w:val="00594769"/>
    <w:rsid w:val="0059794E"/>
    <w:rsid w:val="005B1F22"/>
    <w:rsid w:val="005C16B3"/>
    <w:rsid w:val="005E2E64"/>
    <w:rsid w:val="006104B5"/>
    <w:rsid w:val="00615E48"/>
    <w:rsid w:val="00666F7A"/>
    <w:rsid w:val="0067352C"/>
    <w:rsid w:val="00675304"/>
    <w:rsid w:val="006758E5"/>
    <w:rsid w:val="00686EA0"/>
    <w:rsid w:val="00693B2B"/>
    <w:rsid w:val="006C30AA"/>
    <w:rsid w:val="006C48B6"/>
    <w:rsid w:val="006D43B9"/>
    <w:rsid w:val="006D6EEE"/>
    <w:rsid w:val="006E208D"/>
    <w:rsid w:val="00713686"/>
    <w:rsid w:val="0073798B"/>
    <w:rsid w:val="007526A7"/>
    <w:rsid w:val="00791C00"/>
    <w:rsid w:val="00796D75"/>
    <w:rsid w:val="007B49EE"/>
    <w:rsid w:val="007C0449"/>
    <w:rsid w:val="007D0D1F"/>
    <w:rsid w:val="007F4010"/>
    <w:rsid w:val="007F6279"/>
    <w:rsid w:val="008007BA"/>
    <w:rsid w:val="00827266"/>
    <w:rsid w:val="00833929"/>
    <w:rsid w:val="00884EED"/>
    <w:rsid w:val="008940D2"/>
    <w:rsid w:val="0089551C"/>
    <w:rsid w:val="008C5EFE"/>
    <w:rsid w:val="008F2A9B"/>
    <w:rsid w:val="00901ED5"/>
    <w:rsid w:val="009101EB"/>
    <w:rsid w:val="00914DE7"/>
    <w:rsid w:val="00926BA6"/>
    <w:rsid w:val="009273B7"/>
    <w:rsid w:val="00933D6D"/>
    <w:rsid w:val="00934728"/>
    <w:rsid w:val="00946481"/>
    <w:rsid w:val="00957274"/>
    <w:rsid w:val="00982436"/>
    <w:rsid w:val="00984F85"/>
    <w:rsid w:val="009A0B8D"/>
    <w:rsid w:val="009F67DA"/>
    <w:rsid w:val="00A00032"/>
    <w:rsid w:val="00A114B2"/>
    <w:rsid w:val="00A72545"/>
    <w:rsid w:val="00AC061A"/>
    <w:rsid w:val="00B17B58"/>
    <w:rsid w:val="00B22819"/>
    <w:rsid w:val="00B32FDD"/>
    <w:rsid w:val="00B43B89"/>
    <w:rsid w:val="00B703A0"/>
    <w:rsid w:val="00B87FC1"/>
    <w:rsid w:val="00BB4C61"/>
    <w:rsid w:val="00BD2ECB"/>
    <w:rsid w:val="00C06C81"/>
    <w:rsid w:val="00C50B46"/>
    <w:rsid w:val="00C80EB9"/>
    <w:rsid w:val="00CB010E"/>
    <w:rsid w:val="00CB05B2"/>
    <w:rsid w:val="00CB6446"/>
    <w:rsid w:val="00CC34FA"/>
    <w:rsid w:val="00CC4586"/>
    <w:rsid w:val="00CE7FDB"/>
    <w:rsid w:val="00D027BE"/>
    <w:rsid w:val="00D04598"/>
    <w:rsid w:val="00D16D1C"/>
    <w:rsid w:val="00D44C1D"/>
    <w:rsid w:val="00D50864"/>
    <w:rsid w:val="00D953E9"/>
    <w:rsid w:val="00DB6D42"/>
    <w:rsid w:val="00DC6FBC"/>
    <w:rsid w:val="00DC72AC"/>
    <w:rsid w:val="00DF2BF4"/>
    <w:rsid w:val="00E1258E"/>
    <w:rsid w:val="00E35C5F"/>
    <w:rsid w:val="00E36690"/>
    <w:rsid w:val="00E62835"/>
    <w:rsid w:val="00E77F4B"/>
    <w:rsid w:val="00E9611C"/>
    <w:rsid w:val="00EC1D60"/>
    <w:rsid w:val="00EE23C1"/>
    <w:rsid w:val="00EE5C27"/>
    <w:rsid w:val="00F02EE0"/>
    <w:rsid w:val="00F04558"/>
    <w:rsid w:val="00F67C90"/>
    <w:rsid w:val="00F81CA4"/>
    <w:rsid w:val="00F95799"/>
    <w:rsid w:val="00FC38E9"/>
    <w:rsid w:val="00FE020F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07F5C"/>
  <w15:chartTrackingRefBased/>
  <w15:docId w15:val="{893CBF04-6057-404B-B5DB-3D2ECE625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FD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2FDD"/>
    <w:pPr>
      <w:ind w:left="720"/>
      <w:contextualSpacing/>
    </w:pPr>
    <w:rPr>
      <w:rFonts w:ascii="Gill Sans" w:eastAsia="Times New Roman" w:hAnsi="Gill Sans" w:cs="Times New Roman"/>
      <w:kern w:val="0"/>
      <w:sz w:val="22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6</Words>
  <Characters>3798</Characters>
  <Application>Microsoft Office Word</Application>
  <DocSecurity>0</DocSecurity>
  <Lines>31</Lines>
  <Paragraphs>8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le Ecob</dc:creator>
  <cp:keywords/>
  <dc:description/>
  <cp:lastModifiedBy>Chantelle Ecob</cp:lastModifiedBy>
  <cp:revision>1</cp:revision>
  <dcterms:created xsi:type="dcterms:W3CDTF">2024-12-04T18:59:00Z</dcterms:created>
  <dcterms:modified xsi:type="dcterms:W3CDTF">2024-12-04T19:00:00Z</dcterms:modified>
</cp:coreProperties>
</file>